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75A447" w:rsidR="000035D5" w:rsidRDefault="000035D5">
                            <w:r>
                              <w:t xml:space="preserve">Reported on page number: </w:t>
                            </w:r>
                            <w:r w:rsidR="0002603C">
                              <w:t>7 &amp; 1</w:t>
                            </w:r>
                            <w:r w:rsidR="008C18C5">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C75A447" w:rsidR="000035D5" w:rsidRDefault="000035D5">
                      <w:r>
                        <w:t xml:space="preserve">Reported on page number: </w:t>
                      </w:r>
                      <w:r w:rsidR="0002603C">
                        <w:t>7 &amp; 1</w:t>
                      </w:r>
                      <w:r w:rsidR="008C18C5">
                        <w:t>2</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EAC539" w:rsidR="000035D5" w:rsidRDefault="000035D5" w:rsidP="000035D5">
                            <w:r>
                              <w:t xml:space="preserve">Reported on page number: </w:t>
                            </w:r>
                            <w:r w:rsidR="0002603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FEAC539" w:rsidR="000035D5" w:rsidRDefault="000035D5" w:rsidP="000035D5">
                      <w:r>
                        <w:t xml:space="preserve">Reported on page number: </w:t>
                      </w:r>
                      <w:r w:rsidR="0002603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1C2A63F" w:rsidR="000035D5" w:rsidRDefault="0002603C" w:rsidP="000035D5">
                            <w:proofErr w:type="gramStart"/>
                            <w:r>
                              <w:t>Yes;</w:t>
                            </w:r>
                            <w:proofErr w:type="gramEnd"/>
                            <w:r>
                              <w:t xml:space="preserve"> Dr </w:t>
                            </w:r>
                            <w:r w:rsidRPr="0002603C">
                              <w:t>Subarna K. Kha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1C2A63F" w:rsidR="000035D5" w:rsidRDefault="0002603C" w:rsidP="000035D5">
                      <w:proofErr w:type="gramStart"/>
                      <w:r>
                        <w:t>Yes;</w:t>
                      </w:r>
                      <w:proofErr w:type="gramEnd"/>
                      <w:r>
                        <w:t xml:space="preserve"> Dr </w:t>
                      </w:r>
                      <w:r w:rsidRPr="0002603C">
                        <w:t>Subarna K. Kha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94321C" w:rsidR="000035D5" w:rsidRPr="008C18C5" w:rsidRDefault="0055510F" w:rsidP="000035D5">
                            <w:r w:rsidRPr="008C18C5">
                              <w:t>No written informed consent from representatives of the local community was obtained. However, meetings with various community members and stake holders were undertaken prior to, during and after the study to explain and update them on the study conduct and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694321C" w:rsidR="000035D5" w:rsidRPr="008C18C5" w:rsidRDefault="0055510F" w:rsidP="000035D5">
                      <w:r w:rsidRPr="008C18C5">
                        <w:t>No written informed consent from representatives of the local community was obtained. However, meetings with various community members and stake holders were undertaken prior to, during and after the study to explain and update them on the study conduct and finding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74CB7F" w:rsidR="000035D5" w:rsidRPr="008C18C5" w:rsidRDefault="0055510F" w:rsidP="000035D5">
                            <w:r w:rsidRPr="008C18C5">
                              <w:t>No, members of the local community did not provide input on the aims of the research or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974CB7F" w:rsidR="000035D5" w:rsidRPr="008C18C5" w:rsidRDefault="0055510F" w:rsidP="000035D5">
                      <w:r w:rsidRPr="008C18C5">
                        <w:t>No, members of the local community did not provide input on the aims of the research or method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88334D9">
                <wp:simplePos x="0" y="0"/>
                <wp:positionH relativeFrom="margin">
                  <wp:align>right</wp:align>
                </wp:positionH>
                <wp:positionV relativeFrom="paragraph">
                  <wp:posOffset>1132205</wp:posOffset>
                </wp:positionV>
                <wp:extent cx="6838950" cy="103314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3670"/>
                        </a:xfrm>
                        <a:prstGeom prst="rect">
                          <a:avLst/>
                        </a:prstGeom>
                        <a:solidFill>
                          <a:srgbClr val="FFFFFF"/>
                        </a:solidFill>
                        <a:ln w="9525">
                          <a:solidFill>
                            <a:srgbClr val="193A65"/>
                          </a:solidFill>
                          <a:miter lim="800000"/>
                          <a:headEnd/>
                          <a:tailEnd/>
                        </a:ln>
                      </wps:spPr>
                      <wps:txbx>
                        <w:txbxContent>
                          <w:p w14:paraId="53B10E27" w14:textId="2D40F9E1" w:rsidR="000035D5" w:rsidRDefault="0002603C" w:rsidP="000035D5">
                            <w:r>
                              <w:t xml:space="preserve">All materials were translated to Nepali, and all data collectors were fluent in Nepali and the majority were also community members. Consents were written informed </w:t>
                            </w:r>
                            <w:proofErr w:type="gramStart"/>
                            <w:r>
                              <w:t>consents, but</w:t>
                            </w:r>
                            <w:proofErr w:type="gramEnd"/>
                            <w:r>
                              <w:t xml:space="preserve"> administered orally and in writing to facilitate comprehension by the participant, regardless of literacy level. </w:t>
                            </w:r>
                            <w:r w:rsidR="008C18C5">
                              <w:t xml:space="preserve">Additionally, field supervisors who met with local stakeholders provided written descriptions of the study objectives and procedu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1.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PneGQIAACcEAAAOAAAAZHJzL2Uyb0RvYy54bWysU9uO2yAQfa/Uf0C8N7Zz28SKs0qzTVVp&#10;e5F2+wEY4xgVMxRI7PTrO+BsNtp2X6rygBgGzsycObO67VtFjsI6Cbqg2SilRGgOldT7gn5/3L1b&#10;UOI80xVToEVBT8LR2/XbN6vO5GIMDahKWIIg2uWdKWjjvcmTxPFGtMyNwAiNzhpsyzyadp9UlnWI&#10;3qpknKbzpANbGQtcOIe3d4OTriN+XQvuv9a1E56ogmJuPu427mXYk/WK5XvLTCP5OQ32D1m0TGoM&#10;eoG6Y56Rg5V/QLWSW3BQ+xGHNoG6llzEGrCaLH1RzUPDjIi1IDnOXGhy/w+Wfzk+mG+W+P499NjA&#10;WIQz98B/OKJh2zC9FxtroWsEqzBwFihLOuPy89dAtctdACm7z1Bhk9nBQwTqa9sGVrBOgujYgNOF&#10;dNF7wvFyvpgsljN0cfRl6WQyv4ltSVj+9N1Y5z8KaEk4FNRiVyM8O947H9Jh+dOTEM2BktVOKhUN&#10;uy+3ypIjQwXs4ooVvHimNOkKupyNZwMDr0Jky8lmPvsbRCs9SlnJtqCLNKxBXIG3D7qKQvNMquGM&#10;KSt9JjJwN7Do+7InsipoDBB4LaE6IbMWBuXipOGhAfuLkg5VW1D388CsoER90tidZTadBplHYzq7&#10;GaNhrz3ltYdpjlAF9ZQMx62PoxF407DBLtYy8vucyTllVGOk/Tw5Qe7Xdnz1PN/r3wAAAP//AwBQ&#10;SwMEFAAGAAgAAAAhAKqWu5XeAAAACQEAAA8AAABkcnMvZG93bnJldi54bWxMj0FLw0AQhe+C/2EZ&#10;wYu0m7aSlJhNkYLgSWwVpLdpdkyC2dmQ3bTpv3d60uO893jzvWIzuU6daAitZwOLeQKKuPK25drA&#10;58fLbA0qRGSLnWcycKEAm/L2psDc+jPv6LSPtZISDjkaaGLsc61D1ZDDMPc9sXjffnAY5RxqbQc8&#10;S7nr9DJJUu2wZfnQYE/bhqqf/egMjA/p+5ez+oDLN37124CXXUyNub+bnp9ARZriXxiu+IIOpTAd&#10;/cg2qM6ADImiZusVqKudZJlIRwOrx0UCuiz0/wXlLwAAAP//AwBQSwECLQAUAAYACAAAACEAtoM4&#10;kv4AAADhAQAAEwAAAAAAAAAAAAAAAAAAAAAAW0NvbnRlbnRfVHlwZXNdLnhtbFBLAQItABQABgAI&#10;AAAAIQA4/SH/1gAAAJQBAAALAAAAAAAAAAAAAAAAAC8BAABfcmVscy8ucmVsc1BLAQItABQABgAI&#10;AAAAIQBzHPneGQIAACcEAAAOAAAAAAAAAAAAAAAAAC4CAABkcnMvZTJvRG9jLnhtbFBLAQItABQA&#10;BgAIAAAAIQCqlruV3gAAAAkBAAAPAAAAAAAAAAAAAAAAAHMEAABkcnMvZG93bnJldi54bWxQSwUG&#10;AAAAAAQABADzAAAAfgUAAAAA&#10;" strokecolor="#193a65">
                <v:textbox>
                  <w:txbxContent>
                    <w:p w14:paraId="53B10E27" w14:textId="2D40F9E1" w:rsidR="000035D5" w:rsidRDefault="0002603C" w:rsidP="000035D5">
                      <w:r>
                        <w:t xml:space="preserve">All materials were translated to Nepali, and all data collectors were fluent in Nepali and the majority were also community members. Consents were written informed </w:t>
                      </w:r>
                      <w:proofErr w:type="gramStart"/>
                      <w:r>
                        <w:t>consents, but</w:t>
                      </w:r>
                      <w:proofErr w:type="gramEnd"/>
                      <w:r>
                        <w:t xml:space="preserve"> administered orally and in writing to facilitate comprehension by the participant, regardless of literacy level. </w:t>
                      </w:r>
                      <w:r w:rsidR="008C18C5">
                        <w:t xml:space="preserve">Additionally, field supervisors who met with local stakeholders provided written descriptions of the study objectives and procedur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332540" w:rsidR="000035D5" w:rsidRPr="008C18C5" w:rsidRDefault="008C18C5" w:rsidP="000035D5">
                            <w:r w:rsidRPr="008C18C5">
                              <w:t xml:space="preserve">We do not currently have the funding for dissemination of these results locally. However, we are planning a dissemination workshop for a newly completed study conducted at the same project site, and we will consider adding a </w:t>
                            </w:r>
                            <w:r>
                              <w:t xml:space="preserve">presentation </w:t>
                            </w:r>
                            <w:r w:rsidRPr="008C18C5">
                              <w:t xml:space="preserve">session on the findings presented i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2332540" w:rsidR="000035D5" w:rsidRPr="008C18C5" w:rsidRDefault="008C18C5" w:rsidP="000035D5">
                      <w:r w:rsidRPr="008C18C5">
                        <w:t xml:space="preserve">We do not currently have the funding for dissemination of these results locally. However, we are planning a dissemination workshop for a newly completed study conducted at the same project site, and we will consider adding a </w:t>
                      </w:r>
                      <w:r>
                        <w:t xml:space="preserve">presentation </w:t>
                      </w:r>
                      <w:r w:rsidRPr="008C18C5">
                        <w:t xml:space="preserve">session on the findings presented in this manuscrip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E25795" w:rsidR="000035D5" w:rsidRDefault="000260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1E25795" w:rsidR="000035D5" w:rsidRDefault="0002603C"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BD6C15" w:rsidR="000035D5" w:rsidRDefault="000260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DBD6C15" w:rsidR="000035D5" w:rsidRDefault="0002603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CADF76" w:rsidR="000035D5" w:rsidRDefault="000260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CADF76" w:rsidR="000035D5" w:rsidRDefault="0002603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EA80CE" w:rsidR="000035D5" w:rsidRDefault="000260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EA80CE" w:rsidR="000035D5" w:rsidRDefault="0002603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CD29CB" w:rsidR="000035D5" w:rsidRDefault="000260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CD29CB" w:rsidR="000035D5" w:rsidRDefault="0002603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37F24" w:rsidRPr="00F57A3B" w:rsidRDefault="00237F24">
      <w:pPr>
        <w:rPr>
          <w:rFonts w:ascii="Arial" w:hAnsi="Arial" w:cs="Arial"/>
        </w:rPr>
      </w:pPr>
    </w:p>
    <w:sectPr w:rsidR="00237F2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C7EAE" w14:textId="77777777" w:rsidR="00AB6322" w:rsidRDefault="00AB6322" w:rsidP="00F57A3B">
      <w:r>
        <w:separator/>
      </w:r>
    </w:p>
  </w:endnote>
  <w:endnote w:type="continuationSeparator" w:id="0">
    <w:p w14:paraId="206A8E21" w14:textId="77777777" w:rsidR="00AB6322" w:rsidRDefault="00AB632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38F50E" w14:textId="77777777" w:rsidR="00AB6322" w:rsidRDefault="00AB6322" w:rsidP="00F57A3B">
      <w:r>
        <w:separator/>
      </w:r>
    </w:p>
  </w:footnote>
  <w:footnote w:type="continuationSeparator" w:id="0">
    <w:p w14:paraId="55E4B6A2" w14:textId="77777777" w:rsidR="00AB6322" w:rsidRDefault="00AB632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603C"/>
    <w:rsid w:val="000F365D"/>
    <w:rsid w:val="00116E71"/>
    <w:rsid w:val="00237F24"/>
    <w:rsid w:val="00335779"/>
    <w:rsid w:val="004A7A57"/>
    <w:rsid w:val="004C71C4"/>
    <w:rsid w:val="00515BC0"/>
    <w:rsid w:val="00541C18"/>
    <w:rsid w:val="0055510F"/>
    <w:rsid w:val="005762DF"/>
    <w:rsid w:val="00580384"/>
    <w:rsid w:val="0069423E"/>
    <w:rsid w:val="006F5F45"/>
    <w:rsid w:val="00701867"/>
    <w:rsid w:val="00831ADE"/>
    <w:rsid w:val="00841F25"/>
    <w:rsid w:val="008C18C5"/>
    <w:rsid w:val="009364D9"/>
    <w:rsid w:val="00A43F5B"/>
    <w:rsid w:val="00A961CD"/>
    <w:rsid w:val="00AB6322"/>
    <w:rsid w:val="00AD410C"/>
    <w:rsid w:val="00BD19EC"/>
    <w:rsid w:val="00C44718"/>
    <w:rsid w:val="00E004E6"/>
    <w:rsid w:val="00E976A3"/>
    <w:rsid w:val="00EF2B6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02603C"/>
    <w:rPr>
      <w:sz w:val="16"/>
      <w:szCs w:val="16"/>
    </w:rPr>
  </w:style>
  <w:style w:type="paragraph" w:styleId="CommentText">
    <w:name w:val="annotation text"/>
    <w:basedOn w:val="Normal"/>
    <w:link w:val="CommentTextChar"/>
    <w:uiPriority w:val="99"/>
    <w:unhideWhenUsed/>
    <w:rsid w:val="0002603C"/>
    <w:rPr>
      <w:sz w:val="20"/>
      <w:szCs w:val="20"/>
    </w:rPr>
  </w:style>
  <w:style w:type="character" w:customStyle="1" w:styleId="CommentTextChar">
    <w:name w:val="Comment Text Char"/>
    <w:basedOn w:val="DefaultParagraphFont"/>
    <w:link w:val="CommentText"/>
    <w:uiPriority w:val="99"/>
    <w:rsid w:val="0002603C"/>
    <w:rPr>
      <w:sz w:val="20"/>
      <w:szCs w:val="20"/>
    </w:rPr>
  </w:style>
  <w:style w:type="paragraph" w:styleId="CommentSubject">
    <w:name w:val="annotation subject"/>
    <w:basedOn w:val="CommentText"/>
    <w:next w:val="CommentText"/>
    <w:link w:val="CommentSubjectChar"/>
    <w:uiPriority w:val="99"/>
    <w:semiHidden/>
    <w:unhideWhenUsed/>
    <w:rsid w:val="0002603C"/>
    <w:rPr>
      <w:b/>
      <w:bCs/>
    </w:rPr>
  </w:style>
  <w:style w:type="character" w:customStyle="1" w:styleId="CommentSubjectChar">
    <w:name w:val="Comment Subject Char"/>
    <w:basedOn w:val="CommentTextChar"/>
    <w:link w:val="CommentSubject"/>
    <w:uiPriority w:val="99"/>
    <w:semiHidden/>
    <w:rsid w:val="000260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onor Zavala</cp:lastModifiedBy>
  <cp:revision>2</cp:revision>
  <dcterms:created xsi:type="dcterms:W3CDTF">2025-07-16T20:06:00Z</dcterms:created>
  <dcterms:modified xsi:type="dcterms:W3CDTF">2025-07-16T20:06:00Z</dcterms:modified>
</cp:coreProperties>
</file>